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b/>
          <w:bCs/>
          <w:kern w:val="0"/>
          <w:sz w:val="24"/>
          <w:szCs w:val="24"/>
        </w:rPr>
        <w:t>PUBMED SEARCH  (1 May 2017)</w:t>
      </w:r>
    </w:p>
    <w:p>
      <w:pPr>
        <w:pStyle w:val="Normal"/>
        <w:widowControl/>
        <w:spacing w:lineRule="auto" w:line="360"/>
        <w:rPr/>
      </w:pPr>
      <w:r>
        <w:rPr>
          <w:b/>
          <w:color w:val="000000"/>
          <w:sz w:val="24"/>
          <w:szCs w:val="24"/>
          <w:shd w:fill="FFFFFF" w:val="clear"/>
        </w:rPr>
        <w:t>Search</w:t>
      </w:r>
      <w:r>
        <w:rPr>
          <w:rStyle w:val="Appleconvertedspace"/>
          <w:b/>
          <w:color w:val="000000"/>
          <w:sz w:val="24"/>
          <w:szCs w:val="24"/>
          <w:shd w:fill="FFFFFF" w:val="clear"/>
        </w:rPr>
        <w:t> </w:t>
      </w:r>
      <w:r>
        <w:rPr>
          <w:b/>
          <w:bCs/>
          <w:color w:val="000000"/>
          <w:sz w:val="24"/>
          <w:szCs w:val="24"/>
          <w:shd w:fill="FFFFFF" w:val="clear"/>
        </w:rPr>
        <w:t>(((((low grade glioma[Title/Abstract]) OR gliome de bas grade[Title/Abstract]) OR LGG[Title/Abstract])) AND ((((((Survival[Title/Abstract]) OR mortality[Title/Abstract]) OR Prognosis[Title/Abstract]) OR outcome[Title/Abstract])) OR "Survival"[Mesh])) AND ((((extent of resection[Title/Abstract]) OR degree of resection[Title/Abstract]) OR resection[Title/Abstract]) OR biopsy)</w:t>
      </w:r>
    </w:p>
    <w:p>
      <w:pPr>
        <w:pStyle w:val="Normal"/>
        <w:widowControl/>
        <w:spacing w:lineRule="auto" w:line="360"/>
        <w:rPr/>
      </w:pPr>
      <w:r>
        <w:rPr>
          <w:b/>
          <w:bCs/>
          <w:kern w:val="0"/>
          <w:sz w:val="24"/>
          <w:szCs w:val="24"/>
        </w:rPr>
        <w:t xml:space="preserve">Results: 497 </w:t>
      </w:r>
    </w:p>
    <w:p>
      <w:pPr>
        <w:pStyle w:val="Normal"/>
        <w:widowControl/>
        <w:spacing w:lineRule="auto" w:line="360"/>
        <w:rPr>
          <w:rFonts w:eastAsia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Times New Roman"/>
          <w:b/>
          <w:bCs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>
          <w:rFonts w:eastAsia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Times New Roman"/>
          <w:b/>
          <w:bCs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</w:rPr>
        <w:t>Embase Session Results (</w:t>
      </w:r>
      <w:r>
        <w:rPr>
          <w:b/>
          <w:bCs/>
          <w:color w:val="000000"/>
          <w:kern w:val="0"/>
          <w:sz w:val="24"/>
          <w:szCs w:val="24"/>
        </w:rPr>
        <w:t>1</w:t>
      </w:r>
      <w:r>
        <w:rPr>
          <w:b/>
          <w:bCs/>
          <w:color w:val="000000"/>
          <w:kern w:val="0"/>
          <w:sz w:val="24"/>
          <w:szCs w:val="24"/>
        </w:rPr>
        <w:t xml:space="preserve"> May 2017)</w:t>
      </w:r>
    </w:p>
    <w:p>
      <w:pPr>
        <w:pStyle w:val="Normal"/>
        <w:widowControl/>
        <w:spacing w:lineRule="auto" w:line="360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No.</w:t>
        <w:tab/>
        <w:t xml:space="preserve">                     Query</w:t>
        <w:tab/>
        <w:t xml:space="preserve">                         Results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</w:rPr>
        <w:t xml:space="preserve">#8 </w:t>
        <w:tab/>
        <w:t xml:space="preserve">         #6 AND #7 AND #1                    </w:t>
        <w:tab/>
        <w:t xml:space="preserve">    715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  <w:shd w:fill="D8D8D8" w:val="clear"/>
        </w:rPr>
        <w:t xml:space="preserve">#7         </w:t>
        <w:tab/>
        <w:t>#4 OR #5</w:t>
        <w:tab/>
        <w:t xml:space="preserve">                                2602217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</w:rPr>
        <w:t xml:space="preserve">#6 </w:t>
        <w:tab/>
        <w:t xml:space="preserve">         #2 OR #3                                    4183385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  <w:shd w:fill="D8D8D8" w:val="clear"/>
        </w:rPr>
        <w:t xml:space="preserve">#5 </w:t>
        <w:tab/>
        <w:t>survival:ab,ti OR mortality:ab,ti OR prognosis:ab,ti OR outcome:ab,ti AND [embase]/lim</w:t>
        <w:tab/>
        <w:t xml:space="preserve">                                          2401919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</w:rPr>
        <w:t xml:space="preserve">#4 </w:t>
        <w:tab/>
        <w:t>'survival'/exp</w:t>
        <w:tab/>
        <w:t xml:space="preserve">                                       841886</w:t>
      </w:r>
    </w:p>
    <w:p>
      <w:pPr>
        <w:pStyle w:val="Normal"/>
        <w:widowControl/>
        <w:spacing w:lineRule="auto" w:line="360"/>
        <w:rPr/>
      </w:pPr>
      <w:r>
        <w:rPr>
          <w:b/>
          <w:bCs/>
          <w:color w:val="000000"/>
          <w:kern w:val="0"/>
          <w:sz w:val="24"/>
          <w:szCs w:val="24"/>
          <w:shd w:fill="D8D8D8" w:val="clear"/>
        </w:rPr>
        <w:t xml:space="preserve">#3 </w:t>
        <w:tab/>
        <w:t>resection:ab,ti OR 'extent of resection':ab,ti OR 'degree of resection':ab,ti AND [embase]/lim</w:t>
        <w:tab/>
        <w:t xml:space="preserve">                                             271223</w:t>
      </w:r>
    </w:p>
    <w:p>
      <w:pPr>
        <w:pStyle w:val="Normal"/>
        <w:widowControl/>
        <w:spacing w:lineRule="auto" w:line="360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 xml:space="preserve">#2      </w:t>
        <w:tab/>
        <w:t xml:space="preserve">        'surgery'/exp</w:t>
        <w:tab/>
        <w:t xml:space="preserve">                          4146016</w:t>
      </w:r>
    </w:p>
    <w:p>
      <w:pPr>
        <w:pStyle w:val="Normal"/>
        <w:widowControl/>
        <w:spacing w:lineRule="auto" w:line="360"/>
        <w:ind w:left="843" w:hanging="843"/>
        <w:rPr>
          <w:b/>
          <w:b/>
          <w:bCs/>
          <w:color w:val="000000"/>
          <w:kern w:val="0"/>
          <w:sz w:val="24"/>
          <w:szCs w:val="24"/>
          <w:shd w:fill="D8D8D8" w:val="clear"/>
        </w:rPr>
      </w:pPr>
      <w:r>
        <w:rPr>
          <w:b/>
          <w:bCs/>
          <w:color w:val="000000"/>
          <w:kern w:val="0"/>
          <w:sz w:val="24"/>
          <w:szCs w:val="24"/>
          <w:shd w:fill="D8D8D8" w:val="clear"/>
        </w:rPr>
        <w:t>#1   'low grade glioma':ab,ti OR 'gliome de bas grade':ab,ti OR 'low level glioma':ab,ti OR lgg:ab,ti AND [embase]/lim</w:t>
        <w:tab/>
        <w:t xml:space="preserve">             337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Term">
    <w:name w:val="term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yy</dc:creator>
  <dc:description/>
  <cp:keywords/>
  <dc:language>en-US</dc:language>
  <cp:lastModifiedBy>Administrator</cp:lastModifiedBy>
  <dcterms:modified xsi:type="dcterms:W3CDTF">2017-12-09T03:47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